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E4A861" w14:textId="0C6F69F7" w:rsidR="00E760D5" w:rsidRPr="00A443D0" w:rsidRDefault="007759B3">
      <w:pPr>
        <w:rPr>
          <w:b/>
          <w:noProof/>
          <w:sz w:val="24"/>
          <w:szCs w:val="24"/>
          <w:lang w:eastAsia="en-GB"/>
        </w:rPr>
      </w:pPr>
      <w:bookmarkStart w:id="0" w:name="_GoBack"/>
      <w:bookmarkEnd w:id="0"/>
      <w:r w:rsidRPr="000C416A">
        <w:rPr>
          <w:b/>
          <w:noProof/>
          <w:sz w:val="24"/>
          <w:szCs w:val="24"/>
          <w:lang w:eastAsia="en-GB"/>
        </w:rPr>
        <w:t xml:space="preserve">Supplementary </w:t>
      </w:r>
      <w:r w:rsidR="00E760D5" w:rsidRPr="000C416A">
        <w:rPr>
          <w:b/>
          <w:noProof/>
          <w:sz w:val="24"/>
          <w:szCs w:val="24"/>
          <w:lang w:eastAsia="en-GB"/>
        </w:rPr>
        <w:t>Fig 1:</w:t>
      </w:r>
      <w:r w:rsidR="0026106C" w:rsidRPr="0026106C">
        <w:t xml:space="preserve"> </w:t>
      </w:r>
      <w:r w:rsidR="0026106C" w:rsidRPr="0026106C">
        <w:rPr>
          <w:b/>
          <w:noProof/>
          <w:sz w:val="24"/>
          <w:szCs w:val="24"/>
          <w:lang w:eastAsia="en-GB"/>
        </w:rPr>
        <w:t xml:space="preserve">Summary of FE &amp; RE models: Estimated </w:t>
      </w:r>
      <w:r w:rsidR="009E131A">
        <w:rPr>
          <w:b/>
          <w:noProof/>
          <w:sz w:val="24"/>
          <w:szCs w:val="24"/>
          <w:lang w:eastAsia="en-GB"/>
        </w:rPr>
        <w:t>SMD</w:t>
      </w:r>
      <w:r w:rsidR="00E84952">
        <w:rPr>
          <w:b/>
          <w:noProof/>
          <w:sz w:val="24"/>
          <w:szCs w:val="24"/>
          <w:lang w:eastAsia="en-GB"/>
        </w:rPr>
        <w:t xml:space="preserve"> of </w:t>
      </w:r>
      <w:r w:rsidR="0083159A">
        <w:rPr>
          <w:b/>
          <w:noProof/>
          <w:sz w:val="24"/>
          <w:szCs w:val="24"/>
          <w:lang w:eastAsia="en-GB"/>
        </w:rPr>
        <w:t>HbA1c</w:t>
      </w:r>
      <w:r w:rsidR="00E84952">
        <w:rPr>
          <w:b/>
          <w:noProof/>
          <w:sz w:val="24"/>
          <w:szCs w:val="24"/>
          <w:lang w:eastAsia="en-GB"/>
        </w:rPr>
        <w:t xml:space="preserve"> with 95%CI,</w:t>
      </w:r>
      <w:r w:rsidR="0026106C" w:rsidRPr="0026106C">
        <w:rPr>
          <w:b/>
          <w:noProof/>
          <w:sz w:val="24"/>
          <w:szCs w:val="24"/>
          <w:lang w:eastAsia="en-GB"/>
        </w:rPr>
        <w:t xml:space="preserve"> between the low (exposed to glycaemic control) and high (unexposed) HbA1c groups during various time-points of follow-up</w:t>
      </w:r>
      <w:r w:rsidR="00A13156" w:rsidRPr="000C416A">
        <w:rPr>
          <w:b/>
          <w:noProof/>
          <w:sz w:val="24"/>
          <w:szCs w:val="24"/>
          <w:lang w:eastAsia="en-GB"/>
        </w:rPr>
        <w:t xml:space="preserve"> </w:t>
      </w:r>
      <w:r w:rsidR="00BA392B" w:rsidRPr="000C416A">
        <w:rPr>
          <w:b/>
          <w:noProof/>
          <w:sz w:val="24"/>
          <w:szCs w:val="24"/>
          <w:lang w:eastAsia="en-GB"/>
        </w:rPr>
        <w:t xml:space="preserve"> </w:t>
      </w:r>
      <w:r w:rsidR="0026106C">
        <w:rPr>
          <w:b/>
          <w:noProof/>
          <w:sz w:val="24"/>
          <w:szCs w:val="24"/>
          <w:lang w:eastAsia="en-GB"/>
        </w:rPr>
        <w:t>(S</w:t>
      </w:r>
      <w:r w:rsidR="0026106C" w:rsidRPr="0026106C">
        <w:rPr>
          <w:b/>
          <w:noProof/>
          <w:sz w:val="24"/>
          <w:szCs w:val="24"/>
          <w:lang w:eastAsia="en-GB"/>
        </w:rPr>
        <w:t>ensitivity analysis</w:t>
      </w:r>
      <w:r w:rsidR="0026106C">
        <w:rPr>
          <w:b/>
          <w:noProof/>
          <w:sz w:val="24"/>
          <w:szCs w:val="24"/>
          <w:lang w:eastAsia="en-GB"/>
        </w:rPr>
        <w:t xml:space="preserve"> - </w:t>
      </w:r>
      <w:r w:rsidR="00E760D5" w:rsidRPr="000C416A">
        <w:rPr>
          <w:b/>
          <w:noProof/>
          <w:sz w:val="24"/>
          <w:szCs w:val="24"/>
          <w:lang w:eastAsia="en-GB"/>
        </w:rPr>
        <w:t xml:space="preserve">without </w:t>
      </w:r>
      <w:r w:rsidR="009E131A">
        <w:rPr>
          <w:b/>
          <w:noProof/>
          <w:sz w:val="24"/>
          <w:szCs w:val="24"/>
          <w:lang w:eastAsia="en-GB"/>
        </w:rPr>
        <w:t>S</w:t>
      </w:r>
      <w:r w:rsidR="00E760D5" w:rsidRPr="000C416A">
        <w:rPr>
          <w:b/>
          <w:noProof/>
          <w:sz w:val="24"/>
          <w:szCs w:val="24"/>
          <w:lang w:eastAsia="en-GB"/>
        </w:rPr>
        <w:t>halitin</w:t>
      </w:r>
      <w:r w:rsidR="000C416A">
        <w:rPr>
          <w:b/>
          <w:noProof/>
          <w:sz w:val="24"/>
          <w:szCs w:val="24"/>
          <w:lang w:eastAsia="en-GB"/>
        </w:rPr>
        <w:t xml:space="preserve"> et al 2012</w:t>
      </w:r>
      <w:r w:rsidR="00E760D5" w:rsidRPr="000C416A">
        <w:rPr>
          <w:b/>
          <w:noProof/>
          <w:sz w:val="24"/>
          <w:szCs w:val="24"/>
          <w:lang w:eastAsia="en-GB"/>
        </w:rPr>
        <w:t>)</w:t>
      </w:r>
    </w:p>
    <w:p w14:paraId="441C4DDB" w14:textId="42FE58DD" w:rsidR="00E760D5" w:rsidRDefault="009246C2" w:rsidP="00E70AEE">
      <w:pPr>
        <w:spacing w:after="0" w:line="240" w:lineRule="auto"/>
        <w:rPr>
          <w:noProof/>
          <w:lang w:eastAsia="en-GB"/>
        </w:rPr>
      </w:pPr>
      <w:r w:rsidRPr="009246C2">
        <w:rPr>
          <w:noProof/>
          <w:lang w:eastAsia="en-GB"/>
        </w:rPr>
        <w:drawing>
          <wp:inline distT="0" distB="0" distL="0" distR="0" wp14:anchorId="57AA7E7E" wp14:editId="7BD70636">
            <wp:extent cx="6733540" cy="7176977"/>
            <wp:effectExtent l="0" t="0" r="0" b="508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45" t="8115" r="7259" b="8626"/>
                    <a:stretch/>
                  </pic:blipFill>
                  <pic:spPr bwMode="auto">
                    <a:xfrm>
                      <a:off x="0" y="0"/>
                      <a:ext cx="6777088" cy="72233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FC5175" w14:textId="77777777" w:rsidR="00E70AEE" w:rsidRPr="006B1346" w:rsidRDefault="00E70AEE" w:rsidP="00E70AEE">
      <w:pPr>
        <w:spacing w:after="0" w:line="240" w:lineRule="auto"/>
        <w:rPr>
          <w:b/>
          <w:noProof/>
          <w:sz w:val="16"/>
          <w:szCs w:val="16"/>
          <w:lang w:eastAsia="en-GB"/>
        </w:rPr>
      </w:pPr>
      <w:r>
        <w:rPr>
          <w:b/>
          <w:noProof/>
          <w:sz w:val="16"/>
          <w:szCs w:val="16"/>
          <w:lang w:eastAsia="en-GB"/>
        </w:rPr>
        <w:t xml:space="preserve">SMD: </w:t>
      </w:r>
      <w:r w:rsidRPr="006B1346">
        <w:rPr>
          <w:b/>
          <w:noProof/>
          <w:sz w:val="16"/>
          <w:szCs w:val="16"/>
          <w:lang w:eastAsia="en-GB"/>
        </w:rPr>
        <w:t>standardised mean difference</w:t>
      </w:r>
      <w:r>
        <w:rPr>
          <w:b/>
          <w:noProof/>
          <w:sz w:val="16"/>
          <w:szCs w:val="16"/>
          <w:lang w:eastAsia="en-GB"/>
        </w:rPr>
        <w:t>;</w:t>
      </w:r>
      <w:r w:rsidRPr="006B1346">
        <w:rPr>
          <w:b/>
          <w:noProof/>
          <w:sz w:val="16"/>
          <w:szCs w:val="16"/>
          <w:lang w:eastAsia="en-GB"/>
        </w:rPr>
        <w:t xml:space="preserve"> </w:t>
      </w:r>
      <w:r>
        <w:rPr>
          <w:b/>
          <w:noProof/>
          <w:sz w:val="16"/>
          <w:szCs w:val="16"/>
          <w:lang w:eastAsia="en-GB"/>
        </w:rPr>
        <w:t xml:space="preserve">CI: confidence interval; </w:t>
      </w:r>
      <w:r w:rsidRPr="006B1346">
        <w:rPr>
          <w:b/>
          <w:noProof/>
          <w:sz w:val="16"/>
          <w:szCs w:val="16"/>
          <w:lang w:eastAsia="en-GB"/>
        </w:rPr>
        <w:t>N: number of participants; S</w:t>
      </w:r>
      <w:r>
        <w:rPr>
          <w:b/>
          <w:noProof/>
          <w:sz w:val="16"/>
          <w:szCs w:val="16"/>
          <w:lang w:eastAsia="en-GB"/>
        </w:rPr>
        <w:t>D</w:t>
      </w:r>
      <w:r w:rsidRPr="006B1346">
        <w:rPr>
          <w:b/>
          <w:noProof/>
          <w:sz w:val="16"/>
          <w:szCs w:val="16"/>
          <w:lang w:eastAsia="en-GB"/>
        </w:rPr>
        <w:t xml:space="preserve">: </w:t>
      </w:r>
      <w:r>
        <w:rPr>
          <w:b/>
          <w:noProof/>
          <w:sz w:val="16"/>
          <w:szCs w:val="16"/>
          <w:lang w:eastAsia="en-GB"/>
        </w:rPr>
        <w:t>standard deviation</w:t>
      </w:r>
      <w:r w:rsidRPr="006B1346">
        <w:rPr>
          <w:b/>
          <w:noProof/>
          <w:sz w:val="16"/>
          <w:szCs w:val="16"/>
          <w:lang w:eastAsia="en-GB"/>
        </w:rPr>
        <w:t>; I-V: inverse variance; D+L: DerSimonian and Laird</w:t>
      </w:r>
    </w:p>
    <w:p w14:paraId="32A3E316" w14:textId="77777777" w:rsidR="00E70AEE" w:rsidRDefault="00E70AEE" w:rsidP="00E70AEE">
      <w:pPr>
        <w:spacing w:after="0" w:line="240" w:lineRule="auto"/>
        <w:rPr>
          <w:noProof/>
          <w:lang w:eastAsia="en-GB"/>
        </w:rPr>
      </w:pPr>
    </w:p>
    <w:p w14:paraId="0CE3A261" w14:textId="77777777" w:rsidR="00C46C68" w:rsidRDefault="00C46C68">
      <w:pPr>
        <w:rPr>
          <w:noProof/>
          <w:lang w:eastAsia="en-GB"/>
        </w:rPr>
      </w:pPr>
    </w:p>
    <w:p w14:paraId="0BF0EB02" w14:textId="77777777" w:rsidR="00740909" w:rsidRDefault="00740909" w:rsidP="00DF78F4">
      <w:pPr>
        <w:spacing w:after="0" w:line="240" w:lineRule="auto"/>
        <w:rPr>
          <w:b/>
          <w:noProof/>
          <w:sz w:val="24"/>
          <w:szCs w:val="24"/>
          <w:lang w:eastAsia="en-GB"/>
        </w:rPr>
      </w:pPr>
    </w:p>
    <w:p w14:paraId="089FBB60" w14:textId="77777777" w:rsidR="0098393F" w:rsidRDefault="0098393F" w:rsidP="00DF78F4">
      <w:pPr>
        <w:spacing w:after="0" w:line="240" w:lineRule="auto"/>
        <w:rPr>
          <w:b/>
          <w:noProof/>
          <w:sz w:val="24"/>
          <w:szCs w:val="24"/>
          <w:lang w:eastAsia="en-GB"/>
        </w:rPr>
      </w:pPr>
    </w:p>
    <w:p w14:paraId="2E18FD1D" w14:textId="77777777" w:rsidR="0098393F" w:rsidRDefault="0098393F" w:rsidP="00DF78F4">
      <w:pPr>
        <w:spacing w:after="0" w:line="240" w:lineRule="auto"/>
        <w:rPr>
          <w:b/>
          <w:noProof/>
          <w:sz w:val="24"/>
          <w:szCs w:val="24"/>
          <w:lang w:eastAsia="en-GB"/>
        </w:rPr>
      </w:pPr>
    </w:p>
    <w:p w14:paraId="372B75AD" w14:textId="77777777" w:rsidR="00B44A3B" w:rsidRDefault="00B44A3B" w:rsidP="00DF78F4">
      <w:pPr>
        <w:spacing w:after="0" w:line="240" w:lineRule="auto"/>
        <w:rPr>
          <w:b/>
          <w:noProof/>
          <w:sz w:val="24"/>
          <w:szCs w:val="24"/>
          <w:lang w:eastAsia="en-GB"/>
        </w:rPr>
      </w:pPr>
    </w:p>
    <w:p w14:paraId="680D600B" w14:textId="77777777" w:rsidR="00B44A3B" w:rsidRDefault="00B44A3B" w:rsidP="00DF78F4">
      <w:pPr>
        <w:spacing w:after="0" w:line="240" w:lineRule="auto"/>
        <w:rPr>
          <w:b/>
          <w:noProof/>
          <w:sz w:val="24"/>
          <w:szCs w:val="24"/>
          <w:lang w:eastAsia="en-GB"/>
        </w:rPr>
      </w:pPr>
    </w:p>
    <w:p w14:paraId="4B184A7B" w14:textId="77777777" w:rsidR="00B44A3B" w:rsidRDefault="00B44A3B" w:rsidP="00DF78F4">
      <w:pPr>
        <w:spacing w:after="0" w:line="240" w:lineRule="auto"/>
        <w:rPr>
          <w:b/>
          <w:noProof/>
          <w:sz w:val="24"/>
          <w:szCs w:val="24"/>
          <w:lang w:eastAsia="en-GB"/>
        </w:rPr>
      </w:pPr>
    </w:p>
    <w:p w14:paraId="66FF15A7" w14:textId="79CB6F2A" w:rsidR="00DF78F4" w:rsidRDefault="00EB5FE3" w:rsidP="00DF78F4">
      <w:pPr>
        <w:spacing w:after="0" w:line="240" w:lineRule="auto"/>
        <w:rPr>
          <w:noProof/>
          <w:lang w:eastAsia="en-GB"/>
        </w:rPr>
      </w:pPr>
      <w:r>
        <w:rPr>
          <w:b/>
          <w:noProof/>
          <w:sz w:val="24"/>
          <w:szCs w:val="24"/>
          <w:lang w:eastAsia="en-GB"/>
        </w:rPr>
        <w:lastRenderedPageBreak/>
        <w:t>Supplementary Fig</w:t>
      </w:r>
      <w:r w:rsidR="00186E84" w:rsidRPr="004A08DD">
        <w:rPr>
          <w:b/>
          <w:noProof/>
          <w:sz w:val="24"/>
          <w:szCs w:val="24"/>
          <w:lang w:eastAsia="en-GB"/>
        </w:rPr>
        <w:t xml:space="preserve"> </w:t>
      </w:r>
      <w:r>
        <w:rPr>
          <w:b/>
          <w:noProof/>
          <w:sz w:val="24"/>
          <w:szCs w:val="24"/>
          <w:lang w:eastAsia="en-GB"/>
        </w:rPr>
        <w:t>2</w:t>
      </w:r>
      <w:r w:rsidR="00186E84" w:rsidRPr="004A08DD">
        <w:rPr>
          <w:b/>
          <w:noProof/>
          <w:sz w:val="24"/>
          <w:szCs w:val="24"/>
          <w:lang w:eastAsia="en-GB"/>
        </w:rPr>
        <w:t xml:space="preserve">: HbA1c trajectories </w:t>
      </w:r>
      <w:r w:rsidR="00EB0CA4" w:rsidRPr="004A08DD">
        <w:rPr>
          <w:b/>
          <w:noProof/>
          <w:sz w:val="24"/>
          <w:szCs w:val="24"/>
          <w:lang w:eastAsia="en-GB"/>
        </w:rPr>
        <w:t>by studies</w:t>
      </w:r>
      <w:r w:rsidR="00B44A3B">
        <w:rPr>
          <w:b/>
          <w:noProof/>
          <w:sz w:val="24"/>
          <w:szCs w:val="24"/>
          <w:lang w:eastAsia="en-GB"/>
        </w:rPr>
        <w:t xml:space="preserve"> and estimated overall trajectory</w:t>
      </w:r>
      <w:r w:rsidR="00EB0CA4" w:rsidRPr="004A08DD">
        <w:rPr>
          <w:b/>
          <w:noProof/>
          <w:sz w:val="24"/>
          <w:szCs w:val="24"/>
          <w:lang w:eastAsia="en-GB"/>
        </w:rPr>
        <w:t xml:space="preserve"> </w:t>
      </w:r>
      <w:r w:rsidR="00B44A3B">
        <w:rPr>
          <w:b/>
          <w:noProof/>
          <w:sz w:val="24"/>
          <w:szCs w:val="24"/>
          <w:lang w:eastAsia="en-GB"/>
        </w:rPr>
        <w:t>(</w:t>
      </w:r>
      <w:r w:rsidR="0098393F">
        <w:rPr>
          <w:b/>
          <w:noProof/>
          <w:sz w:val="24"/>
          <w:szCs w:val="24"/>
          <w:lang w:eastAsia="en-GB"/>
        </w:rPr>
        <w:t xml:space="preserve">using </w:t>
      </w:r>
      <w:r w:rsidR="00186E84" w:rsidRPr="004A08DD">
        <w:rPr>
          <w:b/>
          <w:noProof/>
          <w:sz w:val="24"/>
          <w:szCs w:val="24"/>
          <w:lang w:eastAsia="en-GB"/>
        </w:rPr>
        <w:t>population mean</w:t>
      </w:r>
      <w:r w:rsidR="00B44A3B">
        <w:rPr>
          <w:b/>
          <w:noProof/>
          <w:sz w:val="24"/>
          <w:szCs w:val="24"/>
          <w:lang w:eastAsia="en-GB"/>
        </w:rPr>
        <w:t xml:space="preserve"> and standard error)</w:t>
      </w:r>
      <w:r w:rsidR="00186E84" w:rsidRPr="004A08DD">
        <w:rPr>
          <w:b/>
          <w:noProof/>
          <w:sz w:val="24"/>
          <w:szCs w:val="24"/>
          <w:lang w:eastAsia="en-GB"/>
        </w:rPr>
        <w:t xml:space="preserve"> </w:t>
      </w:r>
      <w:r w:rsidR="00CB43D2" w:rsidRPr="004A08DD">
        <w:rPr>
          <w:b/>
          <w:noProof/>
          <w:sz w:val="24"/>
          <w:szCs w:val="24"/>
          <w:lang w:eastAsia="en-GB"/>
        </w:rPr>
        <w:t xml:space="preserve">   </w:t>
      </w:r>
      <w:r>
        <w:rPr>
          <w:b/>
          <w:noProof/>
          <w:sz w:val="24"/>
          <w:szCs w:val="24"/>
          <w:lang w:eastAsia="en-GB"/>
        </w:rPr>
        <w:t xml:space="preserve"> </w:t>
      </w:r>
      <w:r w:rsidR="00CB43D2">
        <w:t xml:space="preserve">     </w:t>
      </w:r>
    </w:p>
    <w:p w14:paraId="51D1C0F9" w14:textId="515D63F7" w:rsidR="003953F9" w:rsidRDefault="00277F52">
      <w:r w:rsidRPr="00277F52">
        <w:rPr>
          <w:noProof/>
          <w:lang w:eastAsia="en-GB"/>
        </w:rPr>
        <w:drawing>
          <wp:inline distT="0" distB="0" distL="0" distR="0" wp14:anchorId="5D3F3391" wp14:editId="62C99AC8">
            <wp:extent cx="6400800" cy="3599815"/>
            <wp:effectExtent l="0" t="0" r="0" b="63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25350" cy="36698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277F52">
        <w:t xml:space="preserve"> </w:t>
      </w:r>
    </w:p>
    <w:p w14:paraId="06D0EC07" w14:textId="17FB6E3C" w:rsidR="00961774" w:rsidRDefault="00961774"/>
    <w:p w14:paraId="23C0B549" w14:textId="77777777" w:rsidR="00961774" w:rsidRDefault="00961774"/>
    <w:p w14:paraId="44531BB6" w14:textId="32C2EFEC" w:rsidR="00DF78F4" w:rsidRDefault="00DF78F4" w:rsidP="009C10C4">
      <w:pPr>
        <w:spacing w:after="0" w:line="240" w:lineRule="auto"/>
        <w:ind w:left="142"/>
      </w:pPr>
      <w:r>
        <w:rPr>
          <w:b/>
          <w:noProof/>
          <w:sz w:val="24"/>
          <w:szCs w:val="24"/>
          <w:lang w:eastAsia="en-GB"/>
        </w:rPr>
        <w:t xml:space="preserve">Supplementary </w:t>
      </w:r>
      <w:r w:rsidRPr="004A08DD">
        <w:rPr>
          <w:b/>
          <w:noProof/>
          <w:sz w:val="24"/>
          <w:szCs w:val="24"/>
          <w:lang w:eastAsia="en-GB"/>
        </w:rPr>
        <w:t xml:space="preserve">Fig </w:t>
      </w:r>
      <w:r>
        <w:rPr>
          <w:b/>
          <w:noProof/>
          <w:sz w:val="24"/>
          <w:szCs w:val="24"/>
          <w:lang w:eastAsia="en-GB"/>
        </w:rPr>
        <w:t>3</w:t>
      </w:r>
      <w:r w:rsidRPr="004A08DD">
        <w:rPr>
          <w:b/>
          <w:noProof/>
          <w:sz w:val="24"/>
          <w:szCs w:val="24"/>
          <w:lang w:eastAsia="en-GB"/>
        </w:rPr>
        <w:t>: HbA1c trajectories by studies (High v/s low)</w:t>
      </w:r>
      <w:r>
        <w:rPr>
          <w:noProof/>
          <w:lang w:eastAsia="en-GB"/>
        </w:rPr>
        <w:t xml:space="preserve"> </w:t>
      </w:r>
      <w:r>
        <w:t xml:space="preserve"> </w:t>
      </w:r>
    </w:p>
    <w:p w14:paraId="4890E07E" w14:textId="435AF22E" w:rsidR="00DF78F4" w:rsidRDefault="00DF78F4">
      <w:r>
        <w:t xml:space="preserve">   </w:t>
      </w:r>
      <w:r w:rsidRPr="00277F52">
        <w:rPr>
          <w:noProof/>
          <w:lang w:eastAsia="en-GB"/>
        </w:rPr>
        <w:drawing>
          <wp:inline distT="0" distB="0" distL="0" distR="0" wp14:anchorId="1309991E" wp14:editId="276C148F">
            <wp:extent cx="6532880" cy="3534880"/>
            <wp:effectExtent l="0" t="0" r="1270" b="889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1157" cy="36529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</w:t>
      </w:r>
    </w:p>
    <w:sectPr w:rsidR="00DF78F4" w:rsidSect="0074090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31CA"/>
    <w:rsid w:val="0003154B"/>
    <w:rsid w:val="00041959"/>
    <w:rsid w:val="00041E18"/>
    <w:rsid w:val="000761C2"/>
    <w:rsid w:val="000B2F75"/>
    <w:rsid w:val="000C2FC2"/>
    <w:rsid w:val="000C416A"/>
    <w:rsid w:val="000C612E"/>
    <w:rsid w:val="000E7485"/>
    <w:rsid w:val="000F2DBE"/>
    <w:rsid w:val="000F6376"/>
    <w:rsid w:val="00115C79"/>
    <w:rsid w:val="00133D59"/>
    <w:rsid w:val="00186E84"/>
    <w:rsid w:val="00190DDC"/>
    <w:rsid w:val="001A766C"/>
    <w:rsid w:val="0020260B"/>
    <w:rsid w:val="002032D5"/>
    <w:rsid w:val="0022410F"/>
    <w:rsid w:val="0026106C"/>
    <w:rsid w:val="00270F9A"/>
    <w:rsid w:val="002776A4"/>
    <w:rsid w:val="00277F52"/>
    <w:rsid w:val="00296C14"/>
    <w:rsid w:val="002C147B"/>
    <w:rsid w:val="003018B9"/>
    <w:rsid w:val="00321517"/>
    <w:rsid w:val="0033255B"/>
    <w:rsid w:val="003953F9"/>
    <w:rsid w:val="003A4AD9"/>
    <w:rsid w:val="003B6978"/>
    <w:rsid w:val="003F0226"/>
    <w:rsid w:val="00450E0E"/>
    <w:rsid w:val="004668B2"/>
    <w:rsid w:val="004A08DD"/>
    <w:rsid w:val="004C0EC2"/>
    <w:rsid w:val="004D7AD5"/>
    <w:rsid w:val="004E0517"/>
    <w:rsid w:val="00540E99"/>
    <w:rsid w:val="005703A7"/>
    <w:rsid w:val="00590D5F"/>
    <w:rsid w:val="005A2461"/>
    <w:rsid w:val="005B0113"/>
    <w:rsid w:val="005D657B"/>
    <w:rsid w:val="005E5582"/>
    <w:rsid w:val="005E770B"/>
    <w:rsid w:val="006606B5"/>
    <w:rsid w:val="006631CA"/>
    <w:rsid w:val="00677654"/>
    <w:rsid w:val="0068462A"/>
    <w:rsid w:val="006942CE"/>
    <w:rsid w:val="006A51CD"/>
    <w:rsid w:val="006B1346"/>
    <w:rsid w:val="006C4494"/>
    <w:rsid w:val="007320F3"/>
    <w:rsid w:val="00740909"/>
    <w:rsid w:val="00750497"/>
    <w:rsid w:val="00752CC7"/>
    <w:rsid w:val="007730C9"/>
    <w:rsid w:val="007759B3"/>
    <w:rsid w:val="007E1EA2"/>
    <w:rsid w:val="00817E2F"/>
    <w:rsid w:val="008306FF"/>
    <w:rsid w:val="00830ECA"/>
    <w:rsid w:val="0083159A"/>
    <w:rsid w:val="0083573E"/>
    <w:rsid w:val="008407D3"/>
    <w:rsid w:val="00854AC6"/>
    <w:rsid w:val="00890A1F"/>
    <w:rsid w:val="008A076E"/>
    <w:rsid w:val="008C62EC"/>
    <w:rsid w:val="00914C88"/>
    <w:rsid w:val="009246C2"/>
    <w:rsid w:val="00961774"/>
    <w:rsid w:val="0098393F"/>
    <w:rsid w:val="009A1710"/>
    <w:rsid w:val="009B0136"/>
    <w:rsid w:val="009C10C4"/>
    <w:rsid w:val="009C14F7"/>
    <w:rsid w:val="009D2D4E"/>
    <w:rsid w:val="009D7269"/>
    <w:rsid w:val="009E131A"/>
    <w:rsid w:val="00A01ED1"/>
    <w:rsid w:val="00A13156"/>
    <w:rsid w:val="00A22812"/>
    <w:rsid w:val="00A443D0"/>
    <w:rsid w:val="00A94FFA"/>
    <w:rsid w:val="00AA04CA"/>
    <w:rsid w:val="00AD597E"/>
    <w:rsid w:val="00B16EDB"/>
    <w:rsid w:val="00B44A3B"/>
    <w:rsid w:val="00B8195B"/>
    <w:rsid w:val="00B9682D"/>
    <w:rsid w:val="00BA13F7"/>
    <w:rsid w:val="00BA2616"/>
    <w:rsid w:val="00BA392B"/>
    <w:rsid w:val="00BB36CE"/>
    <w:rsid w:val="00BB457E"/>
    <w:rsid w:val="00BE6E5C"/>
    <w:rsid w:val="00C10826"/>
    <w:rsid w:val="00C410C6"/>
    <w:rsid w:val="00C46C68"/>
    <w:rsid w:val="00CA1F94"/>
    <w:rsid w:val="00CB10D8"/>
    <w:rsid w:val="00CB43D2"/>
    <w:rsid w:val="00CB64EB"/>
    <w:rsid w:val="00CE40D5"/>
    <w:rsid w:val="00CF068F"/>
    <w:rsid w:val="00D34470"/>
    <w:rsid w:val="00D7189C"/>
    <w:rsid w:val="00DC6E77"/>
    <w:rsid w:val="00DD324F"/>
    <w:rsid w:val="00DF78F4"/>
    <w:rsid w:val="00E02B6B"/>
    <w:rsid w:val="00E70AEE"/>
    <w:rsid w:val="00E760D5"/>
    <w:rsid w:val="00E84952"/>
    <w:rsid w:val="00E9134E"/>
    <w:rsid w:val="00EB0CA4"/>
    <w:rsid w:val="00EB4C76"/>
    <w:rsid w:val="00EB5FE3"/>
    <w:rsid w:val="00ED3E73"/>
    <w:rsid w:val="00ED7946"/>
    <w:rsid w:val="00F84C44"/>
    <w:rsid w:val="00F84E78"/>
    <w:rsid w:val="00F97475"/>
    <w:rsid w:val="00FE64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9DBE94"/>
  <w15:chartTrackingRefBased/>
  <w15:docId w15:val="{4D7665D7-5214-44B8-9A54-B5ECAD6E5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0A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357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357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357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357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3573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57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573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54A4C0-A60E-4332-AD9D-26732EFC12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ena Paes</dc:creator>
  <cp:keywords/>
  <dc:description/>
  <cp:lastModifiedBy>Veena Paes</cp:lastModifiedBy>
  <cp:revision>3</cp:revision>
  <dcterms:created xsi:type="dcterms:W3CDTF">2018-12-23T23:51:00Z</dcterms:created>
  <dcterms:modified xsi:type="dcterms:W3CDTF">2018-12-23T23:52:00Z</dcterms:modified>
</cp:coreProperties>
</file>